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E1287" w14:textId="77777777" w:rsidR="0097670D" w:rsidRDefault="0097670D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File 2</w:t>
      </w:r>
      <w:r w:rsidRPr="00D071E8">
        <w:rPr>
          <w:rFonts w:ascii="Times New Roman" w:hAnsi="Times New Roman"/>
          <w:b/>
          <w:sz w:val="24"/>
          <w:szCs w:val="24"/>
        </w:rPr>
        <w:t xml:space="preserve">: </w:t>
      </w:r>
      <w:r w:rsidRPr="00407BAC">
        <w:rPr>
          <w:rFonts w:ascii="Times New Roman" w:hAnsi="Times New Roman"/>
          <w:b/>
          <w:sz w:val="24"/>
          <w:szCs w:val="24"/>
        </w:rPr>
        <w:t>In-person treatment session by session breakdown for each group.</w:t>
      </w:r>
    </w:p>
    <w:p w14:paraId="69398554" w14:textId="77777777" w:rsidR="00407BAC" w:rsidRDefault="00407BAC"/>
    <w:tbl>
      <w:tblPr>
        <w:tblStyle w:val="TableGrid"/>
        <w:tblW w:w="14586" w:type="dxa"/>
        <w:tblInd w:w="10" w:type="dxa"/>
        <w:tblLook w:val="04A0" w:firstRow="1" w:lastRow="0" w:firstColumn="1" w:lastColumn="0" w:noHBand="0" w:noVBand="1"/>
      </w:tblPr>
      <w:tblGrid>
        <w:gridCol w:w="2268"/>
        <w:gridCol w:w="4947"/>
        <w:gridCol w:w="4819"/>
        <w:gridCol w:w="2552"/>
      </w:tblGrid>
      <w:tr w:rsidR="00E26860" w:rsidRPr="00D071E8" w14:paraId="07C6E523" w14:textId="77777777" w:rsidTr="00723B5D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5EBCE1DF" w14:textId="77777777" w:rsidR="00E26860" w:rsidRPr="00D071E8" w:rsidRDefault="00E26860" w:rsidP="00723B5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071E8">
              <w:rPr>
                <w:rFonts w:ascii="Times New Roman" w:hAnsi="Times New Roman"/>
                <w:b/>
                <w:sz w:val="24"/>
                <w:szCs w:val="24"/>
              </w:rPr>
              <w:t>Treatment component</w:t>
            </w:r>
          </w:p>
        </w:tc>
        <w:tc>
          <w:tcPr>
            <w:tcW w:w="9766" w:type="dxa"/>
            <w:gridSpan w:val="2"/>
            <w:tcBorders>
              <w:top w:val="single" w:sz="4" w:space="0" w:color="auto"/>
            </w:tcBorders>
          </w:tcPr>
          <w:p w14:paraId="0F32199B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071E8">
              <w:rPr>
                <w:rFonts w:ascii="Times New Roman" w:hAnsi="Times New Roman"/>
                <w:b/>
                <w:sz w:val="24"/>
                <w:szCs w:val="24"/>
              </w:rPr>
              <w:t>Interventions - Graded walking program combined with:</w:t>
            </w:r>
          </w:p>
          <w:p w14:paraId="100D10E0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04D1260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071E8">
              <w:rPr>
                <w:rFonts w:ascii="Times New Roman" w:hAnsi="Times New Roman"/>
                <w:b/>
                <w:sz w:val="24"/>
                <w:szCs w:val="24"/>
              </w:rPr>
              <w:t>Timing Considerations</w:t>
            </w:r>
          </w:p>
        </w:tc>
      </w:tr>
      <w:tr w:rsidR="00E26860" w:rsidRPr="00D071E8" w14:paraId="253F98EC" w14:textId="77777777" w:rsidTr="00723B5D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45137A5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7" w:type="dxa"/>
            <w:tcBorders>
              <w:bottom w:val="single" w:sz="4" w:space="0" w:color="auto"/>
            </w:tcBorders>
          </w:tcPr>
          <w:p w14:paraId="6AD09D2A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071E8">
              <w:rPr>
                <w:rFonts w:ascii="Times New Roman" w:hAnsi="Times New Roman"/>
                <w:b/>
                <w:i/>
                <w:sz w:val="24"/>
                <w:szCs w:val="24"/>
              </w:rPr>
              <w:t>Standard Education + Sham US (Control)</w:t>
            </w:r>
          </w:p>
          <w:p w14:paraId="602A4792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071E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51089ADB" w14:textId="5461E2B7" w:rsidR="00E26860" w:rsidRPr="00D071E8" w:rsidRDefault="00E26860" w:rsidP="00723B5D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071E8">
              <w:rPr>
                <w:rFonts w:ascii="Times New Roman" w:hAnsi="Times New Roman"/>
                <w:b/>
                <w:i/>
                <w:sz w:val="24"/>
                <w:szCs w:val="24"/>
              </w:rPr>
              <w:t>Enhanced education (</w:t>
            </w:r>
            <w:r w:rsidR="004B568B">
              <w:rPr>
                <w:rFonts w:ascii="Times New Roman" w:hAnsi="Times New Roman"/>
                <w:b/>
                <w:i/>
                <w:sz w:val="24"/>
                <w:szCs w:val="24"/>
              </w:rPr>
              <w:t>PSE</w:t>
            </w:r>
            <w:r w:rsidRPr="00D071E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) </w:t>
            </w:r>
          </w:p>
        </w:tc>
        <w:tc>
          <w:tcPr>
            <w:tcW w:w="255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229B633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3398BA68" w14:textId="77777777" w:rsidTr="00723B5D">
        <w:tc>
          <w:tcPr>
            <w:tcW w:w="12034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3DA59C6" w14:textId="77777777" w:rsidR="00E26860" w:rsidRPr="00D071E8" w:rsidRDefault="00E26860" w:rsidP="00723B5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071E8">
              <w:rPr>
                <w:rFonts w:ascii="Times New Roman" w:hAnsi="Times New Roman"/>
                <w:b/>
                <w:sz w:val="24"/>
                <w:szCs w:val="24"/>
              </w:rPr>
              <w:t>Session 1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AB2B1B5" w14:textId="77777777" w:rsidR="00E26860" w:rsidRPr="00D071E8" w:rsidRDefault="00E26860" w:rsidP="00723B5D">
            <w:pPr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To more closely match treatment duration and therapist time between groups, the Control group will have:</w:t>
            </w:r>
          </w:p>
          <w:p w14:paraId="7458501B" w14:textId="77777777" w:rsidR="00E26860" w:rsidRPr="00D071E8" w:rsidRDefault="00E26860" w:rsidP="00723B5D">
            <w:pPr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1. Increased time taken for the Standard physiotherapy assessment (go slow!)</w:t>
            </w:r>
          </w:p>
          <w:p w14:paraId="7B061677" w14:textId="77777777" w:rsidR="00E26860" w:rsidRPr="00D071E8" w:rsidRDefault="00E26860" w:rsidP="00723B5D">
            <w:pPr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2. Inactive ultrasound application</w:t>
            </w:r>
          </w:p>
        </w:tc>
      </w:tr>
      <w:tr w:rsidR="00E26860" w:rsidRPr="00D071E8" w14:paraId="49D9EA59" w14:textId="77777777" w:rsidTr="00723B5D">
        <w:tc>
          <w:tcPr>
            <w:tcW w:w="2268" w:type="dxa"/>
            <w:tcBorders>
              <w:top w:val="single" w:sz="4" w:space="0" w:color="auto"/>
            </w:tcBorders>
          </w:tcPr>
          <w:p w14:paraId="05340645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 xml:space="preserve"> Baseline assessment</w:t>
            </w:r>
          </w:p>
        </w:tc>
        <w:tc>
          <w:tcPr>
            <w:tcW w:w="4947" w:type="dxa"/>
            <w:tcBorders>
              <w:top w:val="single" w:sz="4" w:space="0" w:color="auto"/>
            </w:tcBorders>
          </w:tcPr>
          <w:p w14:paraId="37E13A6B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Standard physical examination</w:t>
            </w:r>
          </w:p>
          <w:p w14:paraId="568ADAEF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 xml:space="preserve">Standard subjective examination 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27FDE847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 xml:space="preserve">Standard physical examination </w:t>
            </w:r>
          </w:p>
          <w:p w14:paraId="52C4C362" w14:textId="259526B3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 xml:space="preserve">Enhanced subjective examination (‘standard’ + identification of participants’ education targets for </w:t>
            </w:r>
            <w:r w:rsidR="004B568B">
              <w:rPr>
                <w:rFonts w:ascii="Times New Roman" w:hAnsi="Times New Roman"/>
                <w:sz w:val="24"/>
                <w:szCs w:val="24"/>
              </w:rPr>
              <w:t>PSE</w:t>
            </w:r>
            <w:r w:rsidRPr="00D071E8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61886D67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16AF6C58" w14:textId="77777777" w:rsidTr="00723B5D">
        <w:tc>
          <w:tcPr>
            <w:tcW w:w="2268" w:type="dxa"/>
          </w:tcPr>
          <w:p w14:paraId="480041AE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 xml:space="preserve"> Education</w:t>
            </w:r>
          </w:p>
        </w:tc>
        <w:tc>
          <w:tcPr>
            <w:tcW w:w="4947" w:type="dxa"/>
          </w:tcPr>
          <w:p w14:paraId="4CE498E3" w14:textId="77777777" w:rsidR="00E26860" w:rsidRPr="00D071E8" w:rsidRDefault="00E26860" w:rsidP="00723B5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General education</w:t>
            </w:r>
          </w:p>
          <w:p w14:paraId="78CA0CC9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Provide inactive ultrasound to 4 locations on the most painful knee (~5 mins each).</w:t>
            </w:r>
          </w:p>
          <w:p w14:paraId="7A59706E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Introduce participants to the AA handbook (to take home)</w:t>
            </w:r>
          </w:p>
        </w:tc>
        <w:tc>
          <w:tcPr>
            <w:tcW w:w="4819" w:type="dxa"/>
          </w:tcPr>
          <w:p w14:paraId="543B1E13" w14:textId="77777777" w:rsidR="00E26860" w:rsidRPr="00D071E8" w:rsidRDefault="00E26860" w:rsidP="00723B5D">
            <w:pPr>
              <w:ind w:left="309" w:hanging="284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Enhanced education</w:t>
            </w:r>
          </w:p>
          <w:p w14:paraId="7AFDB151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Introduce participants to ‘Explain Pain Handbook’ and the ‘The Protectometer’ (to take home)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71885846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408B8467" w14:textId="77777777" w:rsidTr="00723B5D">
        <w:tc>
          <w:tcPr>
            <w:tcW w:w="2268" w:type="dxa"/>
            <w:tcBorders>
              <w:bottom w:val="single" w:sz="4" w:space="0" w:color="auto"/>
            </w:tcBorders>
          </w:tcPr>
          <w:p w14:paraId="62DC29A2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Graded walking program</w:t>
            </w:r>
          </w:p>
        </w:tc>
        <w:tc>
          <w:tcPr>
            <w:tcW w:w="9766" w:type="dxa"/>
            <w:gridSpan w:val="2"/>
            <w:tcBorders>
              <w:bottom w:val="single" w:sz="4" w:space="0" w:color="auto"/>
            </w:tcBorders>
          </w:tcPr>
          <w:p w14:paraId="33361880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Instructions for following week re: Establish baseline walking tolerance that does not result in sustained, increased pain following walking (for next session)</w:t>
            </w:r>
          </w:p>
        </w:tc>
        <w:tc>
          <w:tcPr>
            <w:tcW w:w="255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D56A883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7CA2FEF7" w14:textId="77777777" w:rsidTr="00723B5D">
        <w:tc>
          <w:tcPr>
            <w:tcW w:w="12034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36342F4" w14:textId="77777777" w:rsidR="00E26860" w:rsidRPr="00D071E8" w:rsidRDefault="00E26860" w:rsidP="00723B5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071E8">
              <w:rPr>
                <w:rFonts w:ascii="Times New Roman" w:hAnsi="Times New Roman"/>
                <w:b/>
                <w:sz w:val="24"/>
                <w:szCs w:val="24"/>
              </w:rPr>
              <w:t>Session 2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20C54D2" w14:textId="77777777" w:rsidR="00E26860" w:rsidRPr="00D071E8" w:rsidRDefault="00E26860" w:rsidP="00723B5D">
            <w:pPr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For Sessions 2-4:</w:t>
            </w:r>
          </w:p>
          <w:p w14:paraId="3E1ECF63" w14:textId="77777777" w:rsidR="00E26860" w:rsidRPr="00D071E8" w:rsidRDefault="00E26860" w:rsidP="00723B5D">
            <w:pPr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To more closely match treatment duration and therapist time between groups, the Control group will have:</w:t>
            </w:r>
          </w:p>
          <w:p w14:paraId="3F06CD4D" w14:textId="77777777" w:rsidR="00E26860" w:rsidRPr="00D071E8" w:rsidRDefault="00E26860" w:rsidP="00723B5D">
            <w:pPr>
              <w:ind w:left="34"/>
              <w:rPr>
                <w:rFonts w:ascii="Times New Roman" w:hAnsi="Times New Roman"/>
                <w:sz w:val="24"/>
                <w:szCs w:val="24"/>
              </w:rPr>
            </w:pPr>
          </w:p>
          <w:p w14:paraId="02FECFA1" w14:textId="77777777" w:rsidR="00E26860" w:rsidRPr="00D071E8" w:rsidRDefault="00E26860" w:rsidP="00723B5D">
            <w:pPr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1. A longer re-assessment at the beginning of the session</w:t>
            </w:r>
          </w:p>
          <w:p w14:paraId="04700000" w14:textId="77777777" w:rsidR="00E26860" w:rsidRPr="00D071E8" w:rsidRDefault="00E26860" w:rsidP="00723B5D">
            <w:pPr>
              <w:ind w:left="34"/>
              <w:rPr>
                <w:rFonts w:ascii="Times New Roman" w:hAnsi="Times New Roman"/>
                <w:sz w:val="24"/>
                <w:szCs w:val="24"/>
              </w:rPr>
            </w:pPr>
          </w:p>
          <w:p w14:paraId="57BCAF6E" w14:textId="77777777" w:rsidR="00E26860" w:rsidRPr="00D071E8" w:rsidRDefault="00E26860" w:rsidP="00723B5D">
            <w:pPr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2. Inactive ultrasound application</w:t>
            </w:r>
          </w:p>
        </w:tc>
      </w:tr>
      <w:tr w:rsidR="00E26860" w:rsidRPr="00D071E8" w14:paraId="1CC6EA61" w14:textId="77777777" w:rsidTr="00723B5D">
        <w:tc>
          <w:tcPr>
            <w:tcW w:w="2268" w:type="dxa"/>
            <w:tcBorders>
              <w:top w:val="single" w:sz="4" w:space="0" w:color="auto"/>
            </w:tcBorders>
          </w:tcPr>
          <w:p w14:paraId="141C4FDB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Assessment</w:t>
            </w:r>
          </w:p>
        </w:tc>
        <w:tc>
          <w:tcPr>
            <w:tcW w:w="4947" w:type="dxa"/>
            <w:tcBorders>
              <w:top w:val="single" w:sz="4" w:space="0" w:color="auto"/>
            </w:tcBorders>
          </w:tcPr>
          <w:p w14:paraId="1D303D6E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Standard subjective and physical re-assessment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5EB179A1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Brief subjective evaluation and re-cap of session 1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5993F911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72ADE67E" w14:textId="77777777" w:rsidTr="00723B5D">
        <w:tc>
          <w:tcPr>
            <w:tcW w:w="2268" w:type="dxa"/>
          </w:tcPr>
          <w:p w14:paraId="161A3F9E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4947" w:type="dxa"/>
            <w:tcBorders>
              <w:bottom w:val="single" w:sz="4" w:space="0" w:color="auto"/>
            </w:tcBorders>
          </w:tcPr>
          <w:p w14:paraId="0807429B" w14:textId="77777777" w:rsidR="00E26860" w:rsidRPr="00D071E8" w:rsidRDefault="00E26860" w:rsidP="00723B5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General education</w:t>
            </w:r>
          </w:p>
          <w:p w14:paraId="1992DC40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Discussion of x-ray findings (read interpretation section)</w:t>
            </w:r>
          </w:p>
          <w:p w14:paraId="32182F9C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Provide inactive ultrasound to 4 locations on the most painful knee (~5 mins each).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64E73B87" w14:textId="77777777" w:rsidR="00E26860" w:rsidRPr="00D071E8" w:rsidRDefault="00E26860" w:rsidP="00723B5D">
            <w:pPr>
              <w:ind w:left="309" w:hanging="284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Enhanced education</w:t>
            </w:r>
          </w:p>
          <w:p w14:paraId="15E38B4E" w14:textId="77777777" w:rsidR="00E26860" w:rsidRPr="00D071E8" w:rsidRDefault="00E26860" w:rsidP="00723B5D">
            <w:pPr>
              <w:ind w:left="33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Discussion of x-ray findings (focus on normal age-related changes; positive reframing of structural findings)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5563D9F8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08A8EC8A" w14:textId="77777777" w:rsidTr="00723B5D">
        <w:tc>
          <w:tcPr>
            <w:tcW w:w="2268" w:type="dxa"/>
            <w:tcBorders>
              <w:bottom w:val="single" w:sz="4" w:space="0" w:color="auto"/>
            </w:tcBorders>
          </w:tcPr>
          <w:p w14:paraId="14706317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Graded walking program, goal-setting</w:t>
            </w:r>
          </w:p>
        </w:tc>
        <w:tc>
          <w:tcPr>
            <w:tcW w:w="9766" w:type="dxa"/>
            <w:gridSpan w:val="2"/>
            <w:tcBorders>
              <w:bottom w:val="single" w:sz="4" w:space="0" w:color="auto"/>
            </w:tcBorders>
          </w:tcPr>
          <w:p w14:paraId="369631D0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Use baseline walking tolerance to calculate a ‘start’ walking level and set a walking program for the week ahead.</w:t>
            </w:r>
          </w:p>
          <w:p w14:paraId="3B01C4D7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Set activity goals (short and long term)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4DE9427F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4D44144B" w14:textId="77777777" w:rsidTr="00723B5D">
        <w:tc>
          <w:tcPr>
            <w:tcW w:w="12034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3871AE9" w14:textId="77777777" w:rsidR="00E26860" w:rsidRPr="00D071E8" w:rsidRDefault="00E26860" w:rsidP="00723B5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071E8">
              <w:rPr>
                <w:rFonts w:ascii="Times New Roman" w:hAnsi="Times New Roman"/>
                <w:b/>
                <w:sz w:val="24"/>
                <w:szCs w:val="24"/>
              </w:rPr>
              <w:t>Session 3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01204001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1A905D26" w14:textId="77777777" w:rsidTr="00723B5D">
        <w:tc>
          <w:tcPr>
            <w:tcW w:w="2268" w:type="dxa"/>
            <w:tcBorders>
              <w:top w:val="single" w:sz="4" w:space="0" w:color="auto"/>
            </w:tcBorders>
          </w:tcPr>
          <w:p w14:paraId="47CB6859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Assessment</w:t>
            </w:r>
          </w:p>
        </w:tc>
        <w:tc>
          <w:tcPr>
            <w:tcW w:w="4947" w:type="dxa"/>
            <w:tcBorders>
              <w:top w:val="single" w:sz="4" w:space="0" w:color="auto"/>
            </w:tcBorders>
          </w:tcPr>
          <w:p w14:paraId="616F013C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 xml:space="preserve">Standard subjective and physical re-assessment 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7A8F5201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Brief subjective evaluation and re-cap of sessions 1&amp;2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6749F030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143D447A" w14:textId="77777777" w:rsidTr="00723B5D">
        <w:tc>
          <w:tcPr>
            <w:tcW w:w="2268" w:type="dxa"/>
          </w:tcPr>
          <w:p w14:paraId="2F522A03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lastRenderedPageBreak/>
              <w:t>Education</w:t>
            </w:r>
          </w:p>
        </w:tc>
        <w:tc>
          <w:tcPr>
            <w:tcW w:w="4947" w:type="dxa"/>
          </w:tcPr>
          <w:p w14:paraId="7E227932" w14:textId="77777777" w:rsidR="00E26860" w:rsidRPr="00D071E8" w:rsidRDefault="00E26860" w:rsidP="00723B5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General education</w:t>
            </w:r>
          </w:p>
          <w:p w14:paraId="0B9077A4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Provide inactive ultrasound to 4 locations on the most painful knee (~5 mins each).</w:t>
            </w:r>
          </w:p>
        </w:tc>
        <w:tc>
          <w:tcPr>
            <w:tcW w:w="4819" w:type="dxa"/>
          </w:tcPr>
          <w:p w14:paraId="404A8773" w14:textId="77777777" w:rsidR="00E26860" w:rsidRPr="00D071E8" w:rsidRDefault="00E26860" w:rsidP="00723B5D">
            <w:pPr>
              <w:ind w:left="309" w:hanging="284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Enhanced education</w:t>
            </w:r>
          </w:p>
          <w:p w14:paraId="063B1B73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2498C7FF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24A3A7D1" w14:textId="77777777" w:rsidTr="00723B5D">
        <w:tc>
          <w:tcPr>
            <w:tcW w:w="2268" w:type="dxa"/>
            <w:vMerge w:val="restart"/>
          </w:tcPr>
          <w:p w14:paraId="0D78B0B3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Graded walking program</w:t>
            </w:r>
          </w:p>
        </w:tc>
        <w:tc>
          <w:tcPr>
            <w:tcW w:w="9766" w:type="dxa"/>
            <w:gridSpan w:val="2"/>
            <w:tcBorders>
              <w:bottom w:val="single" w:sz="4" w:space="0" w:color="auto"/>
            </w:tcBorders>
          </w:tcPr>
          <w:p w14:paraId="6A1F753A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Check in. Increase activity by 10% during the next week.</w:t>
            </w:r>
          </w:p>
          <w:p w14:paraId="53E126BC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Discuss general principles of activity pacing.</w:t>
            </w:r>
          </w:p>
          <w:p w14:paraId="7F97CD04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Provide the Practical considerations of activity handout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7DA100AB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4C914FDB" w14:textId="77777777" w:rsidTr="00723B5D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569D4F8" w14:textId="77777777" w:rsidR="00E26860" w:rsidRPr="00D071E8" w:rsidRDefault="00E26860" w:rsidP="00723B5D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4947" w:type="dxa"/>
            <w:tcBorders>
              <w:bottom w:val="single" w:sz="4" w:space="0" w:color="auto"/>
            </w:tcBorders>
          </w:tcPr>
          <w:p w14:paraId="381BF1FB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231EF364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Discuss and consider context when planning walking/activity this week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756C088F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0FB37B60" w14:textId="77777777" w:rsidTr="00723B5D">
        <w:tc>
          <w:tcPr>
            <w:tcW w:w="12034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DB172C6" w14:textId="77777777" w:rsidR="00E26860" w:rsidRPr="00D071E8" w:rsidRDefault="00E26860" w:rsidP="00723B5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071E8">
              <w:rPr>
                <w:rFonts w:ascii="Times New Roman" w:hAnsi="Times New Roman"/>
                <w:b/>
                <w:sz w:val="24"/>
                <w:szCs w:val="24"/>
              </w:rPr>
              <w:t>Session 4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1B8D1D8D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2E591090" w14:textId="77777777" w:rsidTr="00723B5D">
        <w:trPr>
          <w:trHeight w:val="231"/>
        </w:trPr>
        <w:tc>
          <w:tcPr>
            <w:tcW w:w="2268" w:type="dxa"/>
            <w:tcBorders>
              <w:top w:val="single" w:sz="4" w:space="0" w:color="auto"/>
            </w:tcBorders>
          </w:tcPr>
          <w:p w14:paraId="7390BA7C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Assessment</w:t>
            </w:r>
          </w:p>
        </w:tc>
        <w:tc>
          <w:tcPr>
            <w:tcW w:w="4947" w:type="dxa"/>
            <w:tcBorders>
              <w:top w:val="single" w:sz="4" w:space="0" w:color="auto"/>
            </w:tcBorders>
          </w:tcPr>
          <w:p w14:paraId="124F121F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Standard subjective and physical re-assessment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7E76F877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Brief subjective evaluation and re-cap of sessions 1-3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3526D8D4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04ADA493" w14:textId="77777777" w:rsidTr="00723B5D">
        <w:tc>
          <w:tcPr>
            <w:tcW w:w="2268" w:type="dxa"/>
          </w:tcPr>
          <w:p w14:paraId="29DD2C18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4947" w:type="dxa"/>
            <w:tcBorders>
              <w:bottom w:val="single" w:sz="4" w:space="0" w:color="auto"/>
            </w:tcBorders>
          </w:tcPr>
          <w:p w14:paraId="24F16F02" w14:textId="77777777" w:rsidR="00E26860" w:rsidRPr="00D071E8" w:rsidRDefault="00E26860" w:rsidP="00723B5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General education</w:t>
            </w:r>
          </w:p>
          <w:p w14:paraId="5D3C74D8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Provide inactive ultrasound to 4 locations on the most painful knee (~5 mins each).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735B697E" w14:textId="77777777" w:rsidR="00E26860" w:rsidRPr="00D071E8" w:rsidRDefault="00E26860" w:rsidP="00723B5D">
            <w:pPr>
              <w:ind w:left="309" w:hanging="284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Enhanced education</w:t>
            </w:r>
          </w:p>
          <w:p w14:paraId="14EAFD9D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161026D0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6EE0F6D5" w14:textId="77777777" w:rsidTr="00723B5D">
        <w:tc>
          <w:tcPr>
            <w:tcW w:w="2268" w:type="dxa"/>
            <w:vMerge w:val="restart"/>
          </w:tcPr>
          <w:p w14:paraId="148F58EC" w14:textId="77777777" w:rsidR="00E26860" w:rsidRPr="00D071E8" w:rsidRDefault="00E26860" w:rsidP="00723B5D">
            <w:pPr>
              <w:ind w:left="161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Graded walking program, goal-setting</w:t>
            </w:r>
          </w:p>
        </w:tc>
        <w:tc>
          <w:tcPr>
            <w:tcW w:w="9766" w:type="dxa"/>
            <w:gridSpan w:val="2"/>
            <w:tcBorders>
              <w:bottom w:val="single" w:sz="4" w:space="0" w:color="auto"/>
            </w:tcBorders>
          </w:tcPr>
          <w:p w14:paraId="5A530E14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Check in. Increase activity by 10% during the next week.</w:t>
            </w:r>
          </w:p>
          <w:p w14:paraId="3F5005E2" w14:textId="77777777" w:rsidR="00E26860" w:rsidRPr="00D071E8" w:rsidRDefault="00E26860" w:rsidP="00723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Set-up walking and general activity plan over the next 4 weeks.</w:t>
            </w:r>
          </w:p>
        </w:tc>
        <w:tc>
          <w:tcPr>
            <w:tcW w:w="2552" w:type="dxa"/>
            <w:vMerge/>
            <w:tcBorders>
              <w:right w:val="single" w:sz="4" w:space="0" w:color="auto"/>
            </w:tcBorders>
          </w:tcPr>
          <w:p w14:paraId="7BFE8929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860" w:rsidRPr="00D071E8" w14:paraId="43529FE4" w14:textId="77777777" w:rsidTr="00723B5D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476A3CD8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7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1AD00DC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Discuss flare-ups and how to reduce activity.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7506E251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  <w:r w:rsidRPr="00D071E8">
              <w:rPr>
                <w:rFonts w:ascii="Times New Roman" w:hAnsi="Times New Roman"/>
                <w:sz w:val="24"/>
                <w:szCs w:val="24"/>
              </w:rPr>
              <w:t>Review flare-ups – what they mean (pain science) and the activity plan.</w:t>
            </w:r>
          </w:p>
        </w:tc>
        <w:tc>
          <w:tcPr>
            <w:tcW w:w="255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4253AEF" w14:textId="77777777" w:rsidR="00E26860" w:rsidRPr="00D071E8" w:rsidRDefault="00E26860" w:rsidP="00723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3CCC917" w14:textId="02E9E1FE" w:rsidR="00E26860" w:rsidRPr="00D071E8" w:rsidRDefault="00E26860" w:rsidP="00E26860">
      <w:pPr>
        <w:pStyle w:val="ListParagraph"/>
        <w:ind w:left="0"/>
        <w:rPr>
          <w:rFonts w:ascii="Times New Roman" w:eastAsia="Arial Unicode MS" w:hAnsi="Times New Roman"/>
          <w:iCs/>
          <w:color w:val="000000"/>
          <w:sz w:val="24"/>
          <w:szCs w:val="24"/>
          <w:u w:color="000000"/>
          <w:bdr w:val="nil"/>
          <w:lang w:val="en-US"/>
        </w:rPr>
      </w:pPr>
      <w:r w:rsidRPr="00D071E8">
        <w:rPr>
          <w:rFonts w:ascii="Times New Roman" w:hAnsi="Times New Roman"/>
          <w:sz w:val="24"/>
          <w:szCs w:val="24"/>
        </w:rPr>
        <w:t xml:space="preserve">US, Ultrasound; </w:t>
      </w:r>
      <w:r w:rsidR="004B568B">
        <w:rPr>
          <w:rFonts w:ascii="Times New Roman" w:hAnsi="Times New Roman"/>
          <w:sz w:val="24"/>
          <w:szCs w:val="24"/>
        </w:rPr>
        <w:t>PSE</w:t>
      </w:r>
      <w:r w:rsidRPr="00D071E8">
        <w:rPr>
          <w:rFonts w:ascii="Times New Roman" w:hAnsi="Times New Roman"/>
          <w:sz w:val="24"/>
          <w:szCs w:val="24"/>
        </w:rPr>
        <w:t xml:space="preserve">, </w:t>
      </w:r>
      <w:r w:rsidR="004B568B">
        <w:rPr>
          <w:rFonts w:ascii="Times New Roman" w:hAnsi="Times New Roman"/>
          <w:sz w:val="24"/>
          <w:szCs w:val="24"/>
        </w:rPr>
        <w:t>Pain Science Education</w:t>
      </w:r>
      <w:r w:rsidRPr="00D071E8">
        <w:rPr>
          <w:rFonts w:ascii="Times New Roman" w:hAnsi="Times New Roman"/>
          <w:sz w:val="24"/>
          <w:szCs w:val="24"/>
        </w:rPr>
        <w:t>; AA, Arthritis Australia</w:t>
      </w:r>
      <w:r w:rsidR="006D3CDC">
        <w:rPr>
          <w:rFonts w:ascii="Times New Roman" w:hAnsi="Times New Roman"/>
          <w:sz w:val="24"/>
          <w:szCs w:val="24"/>
        </w:rPr>
        <w:t>.</w:t>
      </w:r>
    </w:p>
    <w:p w14:paraId="724B5A55" w14:textId="77777777" w:rsidR="00AD36C5" w:rsidRDefault="00AD36C5"/>
    <w:sectPr w:rsidR="00AD36C5" w:rsidSect="00E268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867831" w14:textId="77777777" w:rsidR="00307594" w:rsidRDefault="00307594">
      <w:r>
        <w:separator/>
      </w:r>
    </w:p>
  </w:endnote>
  <w:endnote w:type="continuationSeparator" w:id="0">
    <w:p w14:paraId="234C9D01" w14:textId="77777777" w:rsidR="00307594" w:rsidRDefault="00307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42DEC1" w14:textId="77777777" w:rsidR="00307594" w:rsidRDefault="00307594">
      <w:r>
        <w:separator/>
      </w:r>
    </w:p>
  </w:footnote>
  <w:footnote w:type="continuationSeparator" w:id="0">
    <w:p w14:paraId="79D08A08" w14:textId="77777777" w:rsidR="00307594" w:rsidRDefault="00307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860"/>
    <w:rsid w:val="001946AE"/>
    <w:rsid w:val="00307594"/>
    <w:rsid w:val="00407BAC"/>
    <w:rsid w:val="004B568B"/>
    <w:rsid w:val="0052794A"/>
    <w:rsid w:val="006D3CDC"/>
    <w:rsid w:val="0094031C"/>
    <w:rsid w:val="00943623"/>
    <w:rsid w:val="0097670D"/>
    <w:rsid w:val="009F10B5"/>
    <w:rsid w:val="009F46DA"/>
    <w:rsid w:val="00AD36C5"/>
    <w:rsid w:val="00C374D4"/>
    <w:rsid w:val="00E2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A6703"/>
  <w15:chartTrackingRefBased/>
  <w15:docId w15:val="{204CA410-4319-4095-A598-54029BDE8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860"/>
    <w:pPr>
      <w:spacing w:after="0" w:line="240" w:lineRule="auto"/>
    </w:pPr>
    <w:rPr>
      <w:rFonts w:ascii="Arial" w:eastAsia="Times New Roman" w:hAnsi="Arial" w:cs="Times New Roman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26860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E26860"/>
    <w:rPr>
      <w:rFonts w:ascii="Arial" w:eastAsia="Times New Roman" w:hAnsi="Arial" w:cs="Times New Roman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268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6860"/>
    <w:rPr>
      <w:rFonts w:ascii="Arial" w:eastAsia="Times New Roman" w:hAnsi="Arial" w:cs="Times New Roman"/>
      <w:szCs w:val="20"/>
      <w:lang w:eastAsia="en-AU"/>
    </w:rPr>
  </w:style>
  <w:style w:type="table" w:styleId="TableGrid">
    <w:name w:val="Table Grid"/>
    <w:basedOn w:val="TableNormal"/>
    <w:uiPriority w:val="39"/>
    <w:rsid w:val="00E26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68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68B"/>
    <w:rPr>
      <w:rFonts w:ascii="Times New Roman" w:eastAsia="Times New Roman" w:hAnsi="Times New Roman" w:cs="Times New Roman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 Stanton</dc:creator>
  <cp:keywords/>
  <dc:description/>
  <cp:lastModifiedBy>Tasha Stanton</cp:lastModifiedBy>
  <cp:revision>2</cp:revision>
  <dcterms:created xsi:type="dcterms:W3CDTF">2019-12-12T06:14:00Z</dcterms:created>
  <dcterms:modified xsi:type="dcterms:W3CDTF">2019-12-12T06:14:00Z</dcterms:modified>
</cp:coreProperties>
</file>